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1889B" w14:textId="77777777" w:rsidR="00D451F4" w:rsidRDefault="00D451F4" w:rsidP="004770A9">
      <w:pPr>
        <w:rPr>
          <w:b/>
          <w:bCs/>
          <w:color w:val="FF0000"/>
          <w:sz w:val="20"/>
          <w:szCs w:val="20"/>
        </w:rPr>
      </w:pPr>
    </w:p>
    <w:p w14:paraId="2F1A7037" w14:textId="3DD9A272" w:rsidR="00262224" w:rsidRPr="00D451F4" w:rsidRDefault="00D451F4" w:rsidP="004770A9">
      <w:pPr>
        <w:rPr>
          <w:rFonts w:ascii="Times New Roman" w:hAnsi="Times New Roman" w:cs="Times New Roman"/>
          <w:sz w:val="24"/>
          <w:szCs w:val="24"/>
        </w:rPr>
      </w:pPr>
      <w:r w:rsidRPr="004B5A03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C7F57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A03">
        <w:rPr>
          <w:rFonts w:ascii="Times New Roman" w:hAnsi="Times New Roman" w:cs="Times New Roman"/>
          <w:sz w:val="24"/>
          <w:szCs w:val="24"/>
        </w:rPr>
        <w:t>Inhibitory effect of varying concentrations of NSC</w:t>
      </w:r>
      <w:r>
        <w:rPr>
          <w:rFonts w:ascii="Times New Roman" w:hAnsi="Times New Roman" w:cs="Times New Roman"/>
          <w:sz w:val="24"/>
          <w:szCs w:val="24"/>
        </w:rPr>
        <w:t>133100</w:t>
      </w:r>
      <w:r w:rsidRPr="004B5A03">
        <w:rPr>
          <w:rFonts w:ascii="Times New Roman" w:hAnsi="Times New Roman" w:cs="Times New Roman"/>
          <w:sz w:val="24"/>
          <w:szCs w:val="24"/>
        </w:rPr>
        <w:t xml:space="preserve"> on the enzymatic activity of </w:t>
      </w:r>
      <w:proofErr w:type="spellStart"/>
      <w:r w:rsidRPr="004B5A03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4B5A03">
        <w:rPr>
          <w:rFonts w:ascii="Times New Roman" w:hAnsi="Times New Roman" w:cs="Times New Roman"/>
          <w:sz w:val="24"/>
          <w:szCs w:val="24"/>
        </w:rPr>
        <w:t xml:space="preserve"> protein.</w:t>
      </w:r>
    </w:p>
    <w:tbl>
      <w:tblPr>
        <w:tblW w:w="4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9"/>
        <w:gridCol w:w="606"/>
        <w:gridCol w:w="630"/>
        <w:gridCol w:w="720"/>
        <w:gridCol w:w="630"/>
        <w:gridCol w:w="630"/>
      </w:tblGrid>
      <w:tr w:rsidR="00262224" w:rsidRPr="00D451F4" w14:paraId="2FCCBB06" w14:textId="77777777" w:rsidTr="00D451F4">
        <w:trPr>
          <w:trHeight w:val="267"/>
        </w:trPr>
        <w:tc>
          <w:tcPr>
            <w:tcW w:w="1729" w:type="dxa"/>
          </w:tcPr>
          <w:p w14:paraId="4A6FFE25" w14:textId="714D3C8A" w:rsidR="00262224" w:rsidRPr="00D451F4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SC133100</w:t>
            </w:r>
            <w:r w:rsidR="00BD6B66" w:rsidRPr="00D451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451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18A9E1D" w14:textId="4F855DE5" w:rsidR="00262224" w:rsidRPr="00D451F4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E09F44" w14:textId="77777777" w:rsidR="00262224" w:rsidRPr="00D451F4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4AE0A6" w14:textId="77777777" w:rsidR="00262224" w:rsidRPr="00D451F4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991E30" w14:textId="77777777" w:rsidR="00262224" w:rsidRPr="00D451F4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280822" w14:textId="77777777" w:rsidR="00262224" w:rsidRPr="00D451F4" w:rsidRDefault="00262224" w:rsidP="00262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00</w:t>
            </w:r>
          </w:p>
        </w:tc>
      </w:tr>
      <w:tr w:rsidR="00D451F4" w:rsidRPr="00D451F4" w14:paraId="2DD8E6C7" w14:textId="77777777" w:rsidTr="00D451F4">
        <w:trPr>
          <w:trHeight w:val="213"/>
        </w:trPr>
        <w:tc>
          <w:tcPr>
            <w:tcW w:w="1729" w:type="dxa"/>
            <w:vMerge w:val="restart"/>
          </w:tcPr>
          <w:p w14:paraId="70CD5FCA" w14:textId="77777777" w:rsidR="00D451F4" w:rsidRPr="00091BC7" w:rsidRDefault="00D451F4" w:rsidP="00D451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Percent Inhibition</w:t>
            </w:r>
          </w:p>
          <w:p w14:paraId="4FFEE665" w14:textId="5670B6F7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C2F9145" w14:textId="63A0FC53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E4F7D5" w14:textId="698CCE51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047236" w14:textId="06ECECB0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9E2E33" w14:textId="6E3D6519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5F374A" w14:textId="6A0EF488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5</w:t>
            </w:r>
          </w:p>
        </w:tc>
      </w:tr>
      <w:tr w:rsidR="00D451F4" w:rsidRPr="00D451F4" w14:paraId="10982353" w14:textId="77777777" w:rsidTr="00D451F4">
        <w:trPr>
          <w:trHeight w:val="213"/>
        </w:trPr>
        <w:tc>
          <w:tcPr>
            <w:tcW w:w="1729" w:type="dxa"/>
            <w:vMerge/>
          </w:tcPr>
          <w:p w14:paraId="34BB540B" w14:textId="77777777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51A3269" w14:textId="42B778AE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0CE959" w14:textId="35C274CC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60B0E8" w14:textId="05950D99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6F8940" w14:textId="25696D72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F13558" w14:textId="51848DDA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D451F4" w:rsidRPr="00D451F4" w14:paraId="794DF522" w14:textId="77777777" w:rsidTr="00D451F4">
        <w:trPr>
          <w:trHeight w:val="213"/>
        </w:trPr>
        <w:tc>
          <w:tcPr>
            <w:tcW w:w="1729" w:type="dxa"/>
            <w:vMerge/>
          </w:tcPr>
          <w:p w14:paraId="7721BD61" w14:textId="77777777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78FDD07" w14:textId="119408C9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1F2006" w14:textId="6C21F8F4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1C4EC9" w14:textId="3A30D4AD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074F3B" w14:textId="07DF89E6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777EF2" w14:textId="54055E46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7</w:t>
            </w:r>
          </w:p>
        </w:tc>
      </w:tr>
      <w:tr w:rsidR="00D451F4" w:rsidRPr="00D451F4" w14:paraId="46955434" w14:textId="77777777" w:rsidTr="00D451F4">
        <w:trPr>
          <w:trHeight w:val="213"/>
        </w:trPr>
        <w:tc>
          <w:tcPr>
            <w:tcW w:w="1729" w:type="dxa"/>
          </w:tcPr>
          <w:p w14:paraId="7B57AA7D" w14:textId="7AA0E564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EC216DB" w14:textId="3CE1FC57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F3B2FD" w14:textId="3712ABA7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266F2C" w14:textId="295E3D06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83CDF6" w14:textId="1F769D29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81548C" w14:textId="7D99E11E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4.0</w:t>
            </w:r>
          </w:p>
        </w:tc>
      </w:tr>
      <w:tr w:rsidR="00D451F4" w:rsidRPr="00D451F4" w14:paraId="489C1876" w14:textId="77777777" w:rsidTr="00D451F4">
        <w:trPr>
          <w:trHeight w:val="213"/>
        </w:trPr>
        <w:tc>
          <w:tcPr>
            <w:tcW w:w="1729" w:type="dxa"/>
          </w:tcPr>
          <w:p w14:paraId="10E0ABED" w14:textId="098D1675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9CC2475" w14:textId="4D40B4AD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9F86FA" w14:textId="1BC0A3DF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0A02EF" w14:textId="74BE3C09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1F43B3" w14:textId="1B28D804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74D856" w14:textId="35416D1E" w:rsidR="00D451F4" w:rsidRPr="00D451F4" w:rsidRDefault="00D451F4" w:rsidP="00D451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5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</w:tbl>
    <w:p w14:paraId="60E6524C" w14:textId="39F24878" w:rsidR="00262224" w:rsidRDefault="00262224" w:rsidP="004770A9">
      <w:pPr>
        <w:rPr>
          <w:b/>
          <w:bCs/>
          <w:color w:val="FF0000"/>
          <w:sz w:val="20"/>
          <w:szCs w:val="2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C7F57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A3F6D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26:00Z</dcterms:created>
  <dcterms:modified xsi:type="dcterms:W3CDTF">2024-08-22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